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71A03" w14:textId="77777777" w:rsidR="008B4557" w:rsidRPr="00096F31" w:rsidRDefault="008B4557" w:rsidP="008B4557">
      <w:pPr>
        <w:spacing w:line="240" w:lineRule="auto"/>
        <w:rPr>
          <w:b/>
          <w:bCs/>
          <w:color w:val="000000"/>
        </w:rPr>
      </w:pPr>
      <w:r w:rsidRPr="00096F31">
        <w:rPr>
          <w:b/>
          <w:bCs/>
          <w:color w:val="000000"/>
        </w:rPr>
        <w:t xml:space="preserve">S3 Table. </w:t>
      </w:r>
      <w:r>
        <w:rPr>
          <w:b/>
          <w:bCs/>
        </w:rPr>
        <w:t>C</w:t>
      </w:r>
      <w:r w:rsidRPr="001B38E0">
        <w:rPr>
          <w:b/>
          <w:bCs/>
        </w:rPr>
        <w:t xml:space="preserve">overage of journal articles in WoS – </w:t>
      </w:r>
      <w:r>
        <w:rPr>
          <w:b/>
          <w:bCs/>
        </w:rPr>
        <w:t>s</w:t>
      </w:r>
      <w:r w:rsidRPr="001B38E0">
        <w:rPr>
          <w:b/>
          <w:bCs/>
        </w:rPr>
        <w:t xml:space="preserve">ocial </w:t>
      </w:r>
      <w:r>
        <w:rPr>
          <w:b/>
          <w:bCs/>
        </w:rPr>
        <w:t>s</w:t>
      </w:r>
      <w:r w:rsidRPr="001B38E0">
        <w:rPr>
          <w:b/>
          <w:bCs/>
        </w:rPr>
        <w:t>ciences.</w:t>
      </w:r>
    </w:p>
    <w:tbl>
      <w:tblPr>
        <w:tblW w:w="9441" w:type="dxa"/>
        <w:tblLayout w:type="fixed"/>
        <w:tblLook w:val="0400" w:firstRow="0" w:lastRow="0" w:firstColumn="0" w:lastColumn="0" w:noHBand="0" w:noVBand="1"/>
      </w:tblPr>
      <w:tblGrid>
        <w:gridCol w:w="1701"/>
        <w:gridCol w:w="1109"/>
        <w:gridCol w:w="815"/>
        <w:gridCol w:w="777"/>
        <w:gridCol w:w="1199"/>
        <w:gridCol w:w="844"/>
        <w:gridCol w:w="1076"/>
        <w:gridCol w:w="844"/>
        <w:gridCol w:w="1076"/>
      </w:tblGrid>
      <w:tr w:rsidR="008B4557" w:rsidRPr="00E64563" w14:paraId="77C81CA3" w14:textId="77777777" w:rsidTr="00C8383A">
        <w:trPr>
          <w:trHeight w:val="300"/>
          <w:tblHeader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DB915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624C39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3</w:t>
            </w:r>
          </w:p>
        </w:tc>
        <w:tc>
          <w:tcPr>
            <w:tcW w:w="19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12E845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4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65766F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5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7D5239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6</w:t>
            </w:r>
          </w:p>
        </w:tc>
      </w:tr>
      <w:tr w:rsidR="008B4557" w:rsidRPr="00E64563" w14:paraId="387A1397" w14:textId="77777777" w:rsidTr="00C8383A">
        <w:trPr>
          <w:trHeight w:val="300"/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8170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159901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83BE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FBB1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B62D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C65F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052C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60F3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F655" w14:textId="77777777" w:rsidR="008B4557" w:rsidRPr="00E64563" w:rsidRDefault="008B4557" w:rsidP="00C8383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</w:tr>
      <w:tr w:rsidR="008B4557" w:rsidRPr="00E64563" w14:paraId="7EFA0C2F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534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DDED42A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Psycholog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40A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0D26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282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F0C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14F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6DC6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B4557" w:rsidRPr="00E64563" w14:paraId="2EAECAEA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5D4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B291D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CAE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E0C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ECF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A1E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7F8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18A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00B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7%</w:t>
            </w:r>
          </w:p>
        </w:tc>
      </w:tr>
      <w:tr w:rsidR="008B4557" w:rsidRPr="00E64563" w14:paraId="277FC6C6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3E77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880B55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AD3F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33E9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4C4F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444B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EA08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0741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13FE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4557" w:rsidRPr="00E64563" w14:paraId="712848E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690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4010B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BD4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795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31A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BEF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E7C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227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2E6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2%</w:t>
            </w:r>
          </w:p>
        </w:tc>
      </w:tr>
      <w:tr w:rsidR="008B4557" w:rsidRPr="00E64563" w14:paraId="3B2DDA4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D36E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3BE7D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3A5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7.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917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9AD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9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9DB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5CF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8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41D0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21C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8.1%</w:t>
            </w:r>
          </w:p>
        </w:tc>
      </w:tr>
      <w:tr w:rsidR="008B4557" w:rsidRPr="00E64563" w14:paraId="14B500A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D43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4D263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ED3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1.0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E81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978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2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47E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0AD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0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C4E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792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0.5%</w:t>
            </w:r>
          </w:p>
        </w:tc>
      </w:tr>
      <w:tr w:rsidR="008B4557" w:rsidRPr="00E64563" w14:paraId="1D27FF3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76893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A3C20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Economics and busine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7F68A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9DE1B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A80B6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83D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75C2E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B4557" w:rsidRPr="00E64563" w14:paraId="7F49A01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BFA6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FFF9C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232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838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D59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E6B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C06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A7F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28B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.0%</w:t>
            </w:r>
          </w:p>
        </w:tc>
      </w:tr>
      <w:tr w:rsidR="008B4557" w:rsidRPr="00E64563" w14:paraId="49DDF3F0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876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A8230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D4B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10E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208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990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C3E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8C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C89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.3%</w:t>
            </w:r>
          </w:p>
        </w:tc>
      </w:tr>
      <w:tr w:rsidR="008B4557" w:rsidRPr="00E64563" w14:paraId="4E35880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290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0718D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7A8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49C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B62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AB3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73F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A48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8CE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2%</w:t>
            </w:r>
          </w:p>
        </w:tc>
      </w:tr>
      <w:tr w:rsidR="008B4557" w:rsidRPr="00E64563" w14:paraId="4706D39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B71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103C6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50A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1.5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AA0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969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21D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AF5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5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509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266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3.2%</w:t>
            </w:r>
          </w:p>
        </w:tc>
      </w:tr>
      <w:tr w:rsidR="008B4557" w:rsidRPr="00E64563" w14:paraId="4BEDDCE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656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70066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58F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EB1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D3D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8ED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E764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6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F65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D66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0.2%</w:t>
            </w:r>
          </w:p>
        </w:tc>
      </w:tr>
      <w:tr w:rsidR="008B4557" w:rsidRPr="00E64563" w14:paraId="55E2688C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039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40" w:type="dxa"/>
            <w:gridSpan w:val="8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5D7E113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Educational sciences</w:t>
            </w:r>
          </w:p>
        </w:tc>
      </w:tr>
      <w:tr w:rsidR="008B4557" w:rsidRPr="00E64563" w14:paraId="7E25F90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AA1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77D98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C6D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376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D8E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42F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215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2E5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06E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.5%</w:t>
            </w:r>
          </w:p>
        </w:tc>
      </w:tr>
      <w:tr w:rsidR="008B4557" w:rsidRPr="00E64563" w14:paraId="67359C38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1F3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4B7E4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C4E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F07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C67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A28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63C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5C1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1BA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.9%</w:t>
            </w:r>
          </w:p>
        </w:tc>
      </w:tr>
      <w:tr w:rsidR="008B4557" w:rsidRPr="00E64563" w14:paraId="6F5A4F3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FB0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CC9A1A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302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042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B22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F45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637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302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840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.2%</w:t>
            </w:r>
          </w:p>
        </w:tc>
      </w:tr>
      <w:tr w:rsidR="008B4557" w:rsidRPr="00E64563" w14:paraId="0655D16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C36E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3BC3EE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26E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0C3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7E9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449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118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E08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54C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4%</w:t>
            </w:r>
          </w:p>
        </w:tc>
      </w:tr>
      <w:tr w:rsidR="008B4557" w:rsidRPr="00E64563" w14:paraId="1A55D70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FD7E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BC9BC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BBF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4.9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E60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22B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7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985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CF6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195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6C5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1.4%</w:t>
            </w:r>
          </w:p>
        </w:tc>
      </w:tr>
      <w:tr w:rsidR="008B4557" w:rsidRPr="00E64563" w14:paraId="2DB5799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AD3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40" w:type="dxa"/>
            <w:gridSpan w:val="8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D0CF8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Sociology</w:t>
            </w:r>
          </w:p>
        </w:tc>
      </w:tr>
      <w:tr w:rsidR="008B4557" w:rsidRPr="00E64563" w14:paraId="3F50F546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FEC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6A1A5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B4C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DD7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D7A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C4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002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43F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31D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.2%</w:t>
            </w:r>
          </w:p>
        </w:tc>
      </w:tr>
      <w:tr w:rsidR="008B4557" w:rsidRPr="00E64563" w14:paraId="1B56863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550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71864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02C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643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F52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1BE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705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AA6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FD8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8B4557" w:rsidRPr="00E64563" w14:paraId="6F83229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074E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ED29E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6D3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F9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758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26B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10B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3F9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CC1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.7%</w:t>
            </w:r>
          </w:p>
        </w:tc>
      </w:tr>
      <w:tr w:rsidR="008B4557" w:rsidRPr="00E64563" w14:paraId="11860AD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D627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CB460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B16D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55A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8A1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6FB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C34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0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421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766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3.2%</w:t>
            </w:r>
          </w:p>
        </w:tc>
      </w:tr>
      <w:tr w:rsidR="008B4557" w:rsidRPr="00E64563" w14:paraId="0F223F9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4B9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11F0B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4E3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64E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AC4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336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A3B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7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AC5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B33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3.1%</w:t>
            </w:r>
          </w:p>
        </w:tc>
      </w:tr>
      <w:tr w:rsidR="008B4557" w:rsidRPr="00E64563" w14:paraId="0959BAF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E7D8A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52F05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Law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C532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4668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B695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551D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070A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8E1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E742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B4557" w:rsidRPr="00E64563" w14:paraId="7F4A0F0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CC4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65B7F8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A0C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6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CFA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F9D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FA0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FCF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82F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25C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8%</w:t>
            </w:r>
          </w:p>
        </w:tc>
      </w:tr>
      <w:tr w:rsidR="008B4557" w:rsidRPr="00E64563" w14:paraId="7031426C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0B56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2FC34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36E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6FD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637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124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8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64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58A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2%</w:t>
            </w:r>
          </w:p>
        </w:tc>
      </w:tr>
      <w:tr w:rsidR="008B4557" w:rsidRPr="00E64563" w14:paraId="048D7D1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27F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DF020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5FD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.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B0C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6FB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02B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F46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100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92A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7%</w:t>
            </w:r>
          </w:p>
        </w:tc>
      </w:tr>
      <w:tr w:rsidR="008B4557" w:rsidRPr="00E64563" w14:paraId="2EA60FA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8BCA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D09E7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61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1A4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CB5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F05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147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0C4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C5D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.6%</w:t>
            </w:r>
          </w:p>
        </w:tc>
      </w:tr>
      <w:tr w:rsidR="008B4557" w:rsidRPr="00E64563" w14:paraId="19F282F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D3E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D6563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108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68A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C07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71C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0C5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F5B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495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.2%</w:t>
            </w:r>
          </w:p>
        </w:tc>
      </w:tr>
      <w:tr w:rsidR="008B4557" w:rsidRPr="00E64563" w14:paraId="001F0E6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7414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B125A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Political scienc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F3D9B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4264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EE36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7920E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B0B9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9488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B4557" w:rsidRPr="00E64563" w14:paraId="60CB0C8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25D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515BB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47D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93B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9FE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91C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662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688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9B8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.2%</w:t>
            </w:r>
          </w:p>
        </w:tc>
      </w:tr>
      <w:tr w:rsidR="008B4557" w:rsidRPr="00E64563" w14:paraId="431290E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23A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3DEB3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F77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83D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B3A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051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7EC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2A3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F64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8B4557" w:rsidRPr="00E64563" w14:paraId="4C254350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C876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6D341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BB9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092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902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2AF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0B9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783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4AFB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.7%</w:t>
            </w:r>
          </w:p>
        </w:tc>
      </w:tr>
      <w:tr w:rsidR="008B4557" w:rsidRPr="00E64563" w14:paraId="03EB04B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3372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867F0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BE2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5.5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C83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DA8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7.6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B8B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795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5E3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120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6.0%</w:t>
            </w:r>
          </w:p>
        </w:tc>
      </w:tr>
      <w:tr w:rsidR="008B4557" w:rsidRPr="00E64563" w14:paraId="2BEB8B5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8B1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85BEE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CA2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.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8F8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470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0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6DC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492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0DF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E04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5.7%</w:t>
            </w:r>
          </w:p>
        </w:tc>
      </w:tr>
      <w:tr w:rsidR="008B4557" w:rsidRPr="00E64563" w14:paraId="1625212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2F87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740" w:type="dxa"/>
            <w:gridSpan w:val="8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81FF2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Social and economic geography</w:t>
            </w:r>
          </w:p>
        </w:tc>
      </w:tr>
      <w:tr w:rsidR="008B4557" w:rsidRPr="00E64563" w14:paraId="25CA9D8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B2C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FC303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5F9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2A7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A04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5CA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37E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465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749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4%</w:t>
            </w:r>
          </w:p>
        </w:tc>
      </w:tr>
      <w:tr w:rsidR="008B4557" w:rsidRPr="00E64563" w14:paraId="7ED1CDB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0C7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8E56C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E6B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B1F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749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F4F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6F7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A8C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FE7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8B4557" w:rsidRPr="00E64563" w14:paraId="412042C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691B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A3197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7A5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5D8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28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5D4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782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910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05CC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8B4557" w:rsidRPr="00E64563" w14:paraId="4C0A54E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3DD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E5122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B42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7.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74D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38C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6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D7E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443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75A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83C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7.6%</w:t>
            </w:r>
          </w:p>
        </w:tc>
      </w:tr>
      <w:tr w:rsidR="008B4557" w:rsidRPr="00E64563" w14:paraId="76B3142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826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017BA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D39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7.2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2A5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328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617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804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DA5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F85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7.8%</w:t>
            </w:r>
          </w:p>
        </w:tc>
      </w:tr>
      <w:tr w:rsidR="008B4557" w:rsidRPr="00E64563" w14:paraId="7F49BD7A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AB7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6D4833F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Media and communication</w:t>
            </w:r>
            <w:r>
              <w:rPr>
                <w:sz w:val="20"/>
                <w:szCs w:val="20"/>
              </w:rPr>
              <w:t xml:space="preserve"> </w:t>
            </w:r>
            <w:r w:rsidRPr="00E64563">
              <w:rPr>
                <w:sz w:val="20"/>
                <w:szCs w:val="20"/>
              </w:rPr>
              <w:t>studi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E18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6CEA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DC3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B03A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E77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B4557" w:rsidRPr="00E64563" w14:paraId="0671925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F2F2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D3110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B8C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6B0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C34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86C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5FC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586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D5C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.6%</w:t>
            </w:r>
          </w:p>
        </w:tc>
      </w:tr>
      <w:tr w:rsidR="008B4557" w:rsidRPr="00E64563" w14:paraId="64531ACA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56F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A103C7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90EE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D7AC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B9D4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B369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A23C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782A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CF14" w14:textId="77777777" w:rsidR="008B4557" w:rsidRPr="00E64563" w:rsidRDefault="008B4557" w:rsidP="00C8383A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B4557" w:rsidRPr="00E64563" w14:paraId="7B64D496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A035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09EF8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61C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.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424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0F0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881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A5B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C6B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B8D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.7%</w:t>
            </w:r>
          </w:p>
        </w:tc>
      </w:tr>
      <w:tr w:rsidR="008B4557" w:rsidRPr="00E64563" w14:paraId="2A3C72E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7F7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F2031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736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50F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15E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6C6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8BD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D52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E9A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9.5%</w:t>
            </w:r>
          </w:p>
        </w:tc>
      </w:tr>
      <w:tr w:rsidR="008B4557" w:rsidRPr="00E64563" w14:paraId="4874938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0431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7DBF9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E99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ACA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67D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8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EB7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02D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1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6D9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D76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.7%</w:t>
            </w:r>
          </w:p>
        </w:tc>
      </w:tr>
      <w:tr w:rsidR="008B4557" w:rsidRPr="00E64563" w14:paraId="19C1EC5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CD80B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1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08FFB5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Other social scienc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670D7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906B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2812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61427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FF4C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B4557" w:rsidRPr="00E64563" w14:paraId="7D5FCDD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790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51328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19DF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35A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705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41D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FAE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088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DFE2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.4%</w:t>
            </w:r>
          </w:p>
        </w:tc>
      </w:tr>
      <w:tr w:rsidR="008B4557" w:rsidRPr="00E64563" w14:paraId="40360A8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E0B5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245D7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672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9F8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061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5AF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1DD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501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8EE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.2%</w:t>
            </w:r>
          </w:p>
        </w:tc>
      </w:tr>
      <w:tr w:rsidR="008B4557" w:rsidRPr="00E64563" w14:paraId="4787C91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DC9D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45668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12E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.9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9F3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4B36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39F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D9C1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81D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5FA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.5%</w:t>
            </w:r>
          </w:p>
        </w:tc>
      </w:tr>
      <w:tr w:rsidR="008B4557" w:rsidRPr="00E64563" w14:paraId="1B75C6DF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EE70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7D274A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0B3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2.2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F654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E63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61AE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2A6D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65C0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3B8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.5%</w:t>
            </w:r>
          </w:p>
        </w:tc>
      </w:tr>
      <w:tr w:rsidR="008B4557" w:rsidRPr="00E64563" w14:paraId="35ECFEE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B1329" w14:textId="77777777" w:rsidR="008B4557" w:rsidRPr="00E64563" w:rsidRDefault="008B4557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1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FABD93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47744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450417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BAABA9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1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8734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4B0818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4.7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823505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38D26B" w14:textId="77777777" w:rsidR="008B4557" w:rsidRPr="00E64563" w:rsidRDefault="008B4557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.3%</w:t>
            </w:r>
          </w:p>
        </w:tc>
      </w:tr>
    </w:tbl>
    <w:p w14:paraId="5FFCC2CF" w14:textId="77777777" w:rsidR="008B4557" w:rsidRDefault="008B4557" w:rsidP="008B4557">
      <w:r w:rsidRPr="00EB1827">
        <w:t>CZE Czech Republic, SLO Slovakia, POL Poland, NOR Norway, FLA Flanders</w:t>
      </w:r>
    </w:p>
    <w:p w14:paraId="4F0131F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557"/>
    <w:rsid w:val="001336A4"/>
    <w:rsid w:val="00711AFC"/>
    <w:rsid w:val="00745C2C"/>
    <w:rsid w:val="008B455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F0015"/>
  <w15:chartTrackingRefBased/>
  <w15:docId w15:val="{C8810DC9-6BC6-47E5-B452-C727A7A6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2T01:39:00Z</dcterms:created>
  <dcterms:modified xsi:type="dcterms:W3CDTF">2021-04-02T01:39:00Z</dcterms:modified>
</cp:coreProperties>
</file>